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2310"/>
        <w:gridCol w:w="2546"/>
      </w:tblGrid>
      <w:tr w:rsidR="006D1CA5" w:rsidRPr="008B69E4" w:rsidTr="00485747">
        <w:tc>
          <w:tcPr>
            <w:tcW w:w="2310" w:type="dxa"/>
          </w:tcPr>
          <w:p w:rsidR="006D1CA5" w:rsidRPr="008B69E4" w:rsidRDefault="006D1CA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Grain size class</w:t>
            </w:r>
          </w:p>
        </w:tc>
        <w:tc>
          <w:tcPr>
            <w:tcW w:w="2546" w:type="dxa"/>
          </w:tcPr>
          <w:p w:rsidR="006D1CA5" w:rsidRPr="008B69E4" w:rsidRDefault="006D1CA5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Post hoc results</w:t>
            </w:r>
          </w:p>
        </w:tc>
      </w:tr>
      <w:tr w:rsidR="006D1CA5" w:rsidRPr="008B69E4" w:rsidTr="00485747">
        <w:tc>
          <w:tcPr>
            <w:tcW w:w="2310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ilt/clay</w:t>
            </w:r>
          </w:p>
        </w:tc>
        <w:tc>
          <w:tcPr>
            <w:tcW w:w="2546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TC &gt;SE &gt; SH; TC &gt;IS=BR</w:t>
            </w:r>
          </w:p>
        </w:tc>
      </w:tr>
      <w:tr w:rsidR="006D1CA5" w:rsidRPr="008B69E4" w:rsidTr="00485747">
        <w:tc>
          <w:tcPr>
            <w:tcW w:w="2310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Very fine sand</w:t>
            </w:r>
          </w:p>
        </w:tc>
        <w:tc>
          <w:tcPr>
            <w:tcW w:w="2546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IS &gt; BR=SH=TC &gt;SE</w:t>
            </w:r>
          </w:p>
        </w:tc>
      </w:tr>
      <w:tr w:rsidR="006D1CA5" w:rsidRPr="008B69E4" w:rsidTr="00485747">
        <w:tc>
          <w:tcPr>
            <w:tcW w:w="2310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Fine sand</w:t>
            </w:r>
          </w:p>
        </w:tc>
        <w:tc>
          <w:tcPr>
            <w:tcW w:w="2546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BR=IS=TC=SE &gt;SH</w:t>
            </w:r>
          </w:p>
        </w:tc>
      </w:tr>
      <w:tr w:rsidR="006D1CA5" w:rsidRPr="008B69E4" w:rsidTr="00485747">
        <w:tc>
          <w:tcPr>
            <w:tcW w:w="2310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Medium sand</w:t>
            </w:r>
          </w:p>
        </w:tc>
        <w:tc>
          <w:tcPr>
            <w:tcW w:w="2546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E &gt; BR=TC &gt; IS; SE &gt;SH</w:t>
            </w:r>
          </w:p>
        </w:tc>
      </w:tr>
      <w:tr w:rsidR="006D1CA5" w:rsidRPr="008B69E4" w:rsidTr="00485747">
        <w:tc>
          <w:tcPr>
            <w:tcW w:w="2310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Coarse/ very coarse sand</w:t>
            </w:r>
          </w:p>
        </w:tc>
        <w:tc>
          <w:tcPr>
            <w:tcW w:w="2546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H &gt; SE=BR=TC=IS</w:t>
            </w:r>
          </w:p>
        </w:tc>
      </w:tr>
      <w:tr w:rsidR="006D1CA5" w:rsidRPr="008B69E4" w:rsidTr="00485747">
        <w:tc>
          <w:tcPr>
            <w:tcW w:w="2310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Gravel</w:t>
            </w:r>
          </w:p>
        </w:tc>
        <w:tc>
          <w:tcPr>
            <w:tcW w:w="2546" w:type="dxa"/>
          </w:tcPr>
          <w:p w:rsidR="006D1CA5" w:rsidRPr="008B69E4" w:rsidRDefault="006D1CA5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H &gt;IS=BR=SE=TC</w:t>
            </w:r>
          </w:p>
        </w:tc>
      </w:tr>
    </w:tbl>
    <w:p w:rsidR="006D1CA5" w:rsidRPr="002A296C" w:rsidRDefault="006D1CA5" w:rsidP="006D1CA5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 w:rsidRPr="003105AE">
        <w:rPr>
          <w:rFonts w:ascii="Times New Roman" w:hAnsi="Times New Roman"/>
          <w:sz w:val="20"/>
          <w:szCs w:val="20"/>
        </w:rPr>
        <w:t xml:space="preserve">Post hoc comparisons were conducted after one-way ANOVAs revealed statistically significant variation among flats for each sediment size class. Only significant (α = 0.05) </w:t>
      </w:r>
      <w:proofErr w:type="spellStart"/>
      <w:r w:rsidRPr="003105AE">
        <w:rPr>
          <w:rFonts w:ascii="Times New Roman" w:hAnsi="Times New Roman"/>
          <w:sz w:val="20"/>
          <w:szCs w:val="20"/>
        </w:rPr>
        <w:t>pairwise</w:t>
      </w:r>
      <w:proofErr w:type="spellEnd"/>
      <w:r w:rsidRPr="003105AE">
        <w:rPr>
          <w:rFonts w:ascii="Times New Roman" w:hAnsi="Times New Roman"/>
          <w:sz w:val="20"/>
          <w:szCs w:val="20"/>
        </w:rPr>
        <w:t xml:space="preserve"> contrasts are listed. Flat abbreviations are as in </w:t>
      </w:r>
      <w:r>
        <w:rPr>
          <w:rFonts w:ascii="Times New Roman" w:hAnsi="Times New Roman"/>
          <w:sz w:val="20"/>
          <w:szCs w:val="20"/>
        </w:rPr>
        <w:t>Table S7.</w:t>
      </w:r>
    </w:p>
    <w:p w:rsidR="00975CC5" w:rsidRDefault="00975CC5"/>
    <w:sectPr w:rsidR="00975CC5" w:rsidSect="0097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D1CA5"/>
    <w:rsid w:val="00393B74"/>
    <w:rsid w:val="006D1CA5"/>
    <w:rsid w:val="00975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C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1CA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>The University of North Carolina at Chapel Hill</Company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VanDusen</dc:creator>
  <cp:keywords/>
  <dc:description/>
  <cp:lastModifiedBy>B. VanDusen</cp:lastModifiedBy>
  <cp:revision>1</cp:revision>
  <dcterms:created xsi:type="dcterms:W3CDTF">2012-11-26T14:13:00Z</dcterms:created>
  <dcterms:modified xsi:type="dcterms:W3CDTF">2012-11-26T14:13:00Z</dcterms:modified>
</cp:coreProperties>
</file>